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E15AE" w14:textId="77777777" w:rsidR="000B5098" w:rsidRDefault="000B5098" w:rsidP="000B5098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1 Primers used for RT-PCR analysis</w:t>
      </w:r>
    </w:p>
    <w:p w14:paraId="0D12953F" w14:textId="77777777" w:rsidR="000B5098" w:rsidRDefault="000B5098" w:rsidP="000B5098">
      <w:pPr>
        <w:jc w:val="center"/>
        <w:rPr>
          <w:rFonts w:ascii="Times New Roman" w:hAnsi="Times New Roman" w:cs="Times New Roman"/>
          <w:b/>
          <w:sz w:val="24"/>
        </w:rPr>
      </w:pPr>
    </w:p>
    <w:p w14:paraId="1CF44E0E" w14:textId="77777777" w:rsidR="000B5098" w:rsidRDefault="000B5098" w:rsidP="000B5098"/>
    <w:tbl>
      <w:tblPr>
        <w:tblStyle w:val="a6"/>
        <w:tblW w:w="9213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827"/>
        <w:gridCol w:w="3826"/>
      </w:tblGrid>
      <w:tr w:rsidR="000B5098" w14:paraId="1EAAF16E" w14:textId="77777777" w:rsidTr="000B5098">
        <w:trPr>
          <w:trHeight w:hRule="exact" w:val="948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634374" w14:textId="77777777" w:rsidR="000B5098" w:rsidRDefault="000B50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1FA735" w14:textId="77777777" w:rsidR="000B5098" w:rsidRDefault="000B50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 Primer (5’-3’)</w:t>
            </w:r>
          </w:p>
        </w:tc>
        <w:tc>
          <w:tcPr>
            <w:tcW w:w="38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5E95F0" w14:textId="77777777" w:rsidR="000B5098" w:rsidRDefault="000B50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 Primer (5’-3’)</w:t>
            </w:r>
          </w:p>
        </w:tc>
      </w:tr>
      <w:tr w:rsidR="000B5098" w14:paraId="289DFC76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CC940" w14:textId="5788E917" w:rsidR="000B5098" w:rsidRDefault="007A44B3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S</w:t>
            </w:r>
            <w:r w:rsidR="008527A6">
              <w:rPr>
                <w:rFonts w:ascii="Times New Roman" w:eastAsia="CSongGB18030C-Light" w:hAnsi="Times New Roman" w:cs="Times New Roman"/>
                <w:color w:val="000000"/>
              </w:rPr>
              <w:t>ox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1703E" w14:textId="7C2FA53F" w:rsidR="000B5098" w:rsidRDefault="007A44B3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7A44B3">
              <w:rPr>
                <w:rFonts w:ascii="Times New Roman" w:eastAsia="CSongGB18030C-Light" w:hAnsi="Times New Roman" w:cs="Times New Roman"/>
                <w:color w:val="000000"/>
              </w:rPr>
              <w:t>CGGCACAGATGCAACCGAT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EC1E" w14:textId="1D7831ED" w:rsidR="000B5098" w:rsidRDefault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04678C">
              <w:rPr>
                <w:rFonts w:ascii="Times New Roman" w:eastAsia="CSongGB18030C-Light" w:hAnsi="Times New Roman" w:cs="Times New Roman"/>
                <w:color w:val="000000"/>
              </w:rPr>
              <w:t>CCGTTCATGTAGGTCTGCG</w:t>
            </w:r>
          </w:p>
        </w:tc>
      </w:tr>
      <w:tr w:rsidR="000B5098" w14:paraId="2E4AB472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B123C" w14:textId="72D631E8" w:rsidR="000B5098" w:rsidRDefault="007A44B3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O</w:t>
            </w:r>
            <w:r w:rsidR="008527A6">
              <w:rPr>
                <w:rFonts w:ascii="Times New Roman" w:eastAsia="CSongGB18030C-Light" w:hAnsi="Times New Roman" w:cs="Times New Roman"/>
                <w:color w:val="000000"/>
              </w:rPr>
              <w:t>ct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-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59B2" w14:textId="77777777" w:rsidR="000B5098" w:rsidRDefault="000B509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CGGGTTTCAACGCCGACT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8C998" w14:textId="77777777" w:rsidR="000B5098" w:rsidRDefault="000B509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TTGGCACTAGAGACGGACAGA</w:t>
            </w:r>
          </w:p>
        </w:tc>
      </w:tr>
      <w:tr w:rsidR="000B5098" w14:paraId="1E1787CC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464B" w14:textId="00AC5FAE" w:rsidR="000B5098" w:rsidRDefault="007A44B3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TRAF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A6CA9" w14:textId="004070BE" w:rsidR="000B5098" w:rsidRDefault="00E029A7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E029A7">
              <w:rPr>
                <w:rFonts w:ascii="Times New Roman" w:eastAsia="CSongGB18030C-Light" w:hAnsi="Times New Roman" w:cs="Times New Roman"/>
                <w:color w:val="000000"/>
              </w:rPr>
              <w:t>TACGATGTGGAGTTTGACCC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758D4" w14:textId="36102ED8" w:rsidR="000B5098" w:rsidRDefault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04678C">
              <w:rPr>
                <w:rFonts w:ascii="Times New Roman" w:eastAsia="CSongGB18030C-Light" w:hAnsi="Times New Roman" w:cs="Times New Roman"/>
                <w:color w:val="000000"/>
              </w:rPr>
              <w:t>CACTGCTTCCCGTAAAGCCAT</w:t>
            </w:r>
          </w:p>
        </w:tc>
      </w:tr>
      <w:tr w:rsidR="000B5098" w14:paraId="4BDF7B52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5B3B" w14:textId="6743C94C" w:rsidR="000B5098" w:rsidRDefault="00E029A7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R</w:t>
            </w:r>
            <w:r w:rsidR="008527A6">
              <w:rPr>
                <w:rFonts w:ascii="Times New Roman" w:eastAsia="CSongGB18030C-Light" w:hAnsi="Times New Roman" w:cs="Times New Roman"/>
                <w:color w:val="000000"/>
              </w:rPr>
              <w:t>unx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89CD" w14:textId="3D6D1212" w:rsidR="000B5098" w:rsidRDefault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04678C">
              <w:rPr>
                <w:rFonts w:ascii="Times New Roman" w:eastAsia="CSongGB18030C-Light" w:hAnsi="Times New Roman" w:cs="Times New Roman"/>
                <w:color w:val="000000"/>
              </w:rPr>
              <w:t>GACTGTGGTTACCGTCATGG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4D1F" w14:textId="3986873D" w:rsidR="000B5098" w:rsidRDefault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04678C">
              <w:rPr>
                <w:rFonts w:ascii="Times New Roman" w:eastAsia="CSongGB18030C-Light" w:hAnsi="Times New Roman" w:cs="Times New Roman"/>
                <w:color w:val="000000"/>
              </w:rPr>
              <w:t>ACTTGGTTTTTCATAACAGCGGA</w:t>
            </w:r>
          </w:p>
        </w:tc>
      </w:tr>
      <w:tr w:rsidR="000B5098" w14:paraId="185BFECB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AE98E" w14:textId="20A41720" w:rsidR="000B5098" w:rsidRDefault="00E029A7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Sp7/</w:t>
            </w:r>
            <w:proofErr w:type="spellStart"/>
            <w:r>
              <w:rPr>
                <w:rFonts w:ascii="Times New Roman" w:eastAsia="CSongGB18030C-Light" w:hAnsi="Times New Roman" w:cs="Times New Roman"/>
                <w:color w:val="000000"/>
              </w:rPr>
              <w:t>Osx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ED497" w14:textId="7DCE6698" w:rsidR="000B5098" w:rsidRDefault="00BD07A6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BD07A6">
              <w:rPr>
                <w:rFonts w:ascii="Times New Roman" w:eastAsia="CSongGB18030C-Light" w:hAnsi="Times New Roman" w:cs="Times New Roman"/>
                <w:color w:val="000000"/>
              </w:rPr>
              <w:t>GGAAAGGAGGCACAAAGAAG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E5CD4" w14:textId="6C1DB219" w:rsidR="000B5098" w:rsidRDefault="00BD07A6" w:rsidP="00BD07A6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BD07A6">
              <w:rPr>
                <w:rFonts w:ascii="Times New Roman" w:eastAsia="CSongGB18030C-Light" w:hAnsi="Times New Roman" w:cs="Times New Roman"/>
                <w:color w:val="000000"/>
              </w:rPr>
              <w:t>CCCCTTAGGCACTAGGAGC</w:t>
            </w:r>
          </w:p>
        </w:tc>
      </w:tr>
      <w:tr w:rsidR="000B5098" w14:paraId="318FD629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A7A0E" w14:textId="257F7A1C" w:rsidR="000B5098" w:rsidRDefault="00E029A7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SongGB18030C-Light" w:hAnsi="Times New Roman" w:cs="Times New Roman"/>
                <w:color w:val="000000"/>
              </w:rPr>
              <w:t>Bglap</w:t>
            </w:r>
            <w:proofErr w:type="spellEnd"/>
            <w:r>
              <w:rPr>
                <w:rFonts w:ascii="Times New Roman" w:eastAsia="CSongGB18030C-Light" w:hAnsi="Times New Roman" w:cs="Times New Roman"/>
                <w:color w:val="000000"/>
              </w:rPr>
              <w:t>/OC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9296C" w14:textId="22125652" w:rsidR="000B5098" w:rsidRDefault="00BD07A6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BD07A6">
              <w:rPr>
                <w:rFonts w:ascii="Times New Roman" w:eastAsia="CSongGB18030C-Light" w:hAnsi="Times New Roman" w:cs="Times New Roman"/>
                <w:color w:val="000000"/>
              </w:rPr>
              <w:t>GAACAGACAAGTCCCACACAG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7193B" w14:textId="7A03B5FC" w:rsidR="000B5098" w:rsidRDefault="00BD07A6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BD07A6">
              <w:rPr>
                <w:rFonts w:ascii="Times New Roman" w:eastAsia="CSongGB18030C-Light" w:hAnsi="Times New Roman" w:cs="Times New Roman"/>
                <w:color w:val="000000"/>
              </w:rPr>
              <w:t>TCAGCAGAGTGAGCAGAAAGAT</w:t>
            </w:r>
          </w:p>
        </w:tc>
      </w:tr>
      <w:tr w:rsidR="000B5098" w14:paraId="687091F1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7A1AE" w14:textId="1D40C7A7" w:rsidR="000B5098" w:rsidRDefault="00E029A7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S</w:t>
            </w:r>
            <w:r w:rsidR="008527A6">
              <w:rPr>
                <w:rFonts w:ascii="Times New Roman" w:eastAsia="CSongGB18030C-Light" w:hAnsi="Times New Roman" w:cs="Times New Roman"/>
                <w:color w:val="000000"/>
              </w:rPr>
              <w:t>pp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298A9" w14:textId="1B5B58DD" w:rsidR="000B5098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D706DA">
              <w:rPr>
                <w:rFonts w:ascii="Times New Roman" w:eastAsia="CSongGB18030C-Light" w:hAnsi="Times New Roman" w:cs="Times New Roman"/>
                <w:color w:val="000000"/>
              </w:rPr>
              <w:t>TTCTGGCAGCTCAGAGGAG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73608" w14:textId="52E12010" w:rsidR="000B5098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D706DA">
              <w:rPr>
                <w:rFonts w:ascii="Times New Roman" w:eastAsia="CSongGB18030C-Light" w:hAnsi="Times New Roman" w:cs="Times New Roman"/>
                <w:color w:val="000000"/>
              </w:rPr>
              <w:t>TTGACTCATGGCTGCCCTTT</w:t>
            </w:r>
          </w:p>
        </w:tc>
      </w:tr>
      <w:tr w:rsidR="000B5098" w14:paraId="2A412F77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7C9CC" w14:textId="424AD4E0" w:rsidR="000B5098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Col1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571C6" w14:textId="6F5B3F06" w:rsidR="000B5098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D706DA">
              <w:rPr>
                <w:rFonts w:ascii="Times New Roman" w:eastAsia="CSongGB18030C-Light" w:hAnsi="Times New Roman" w:cs="Times New Roman"/>
                <w:color w:val="000000"/>
              </w:rPr>
              <w:t>TAAGGGTCCCCAATGGTGAG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A8A88" w14:textId="156106F9" w:rsidR="000B5098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D706DA">
              <w:rPr>
                <w:rFonts w:ascii="Times New Roman" w:eastAsia="CSongGB18030C-Light" w:hAnsi="Times New Roman" w:cs="Times New Roman"/>
                <w:color w:val="000000"/>
              </w:rPr>
              <w:t>GGGTCCCTCGACTCCTACAT</w:t>
            </w:r>
          </w:p>
        </w:tc>
      </w:tr>
      <w:tr w:rsidR="00BD07A6" w14:paraId="0A8EE1B4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9A81" w14:textId="32F3CAB1" w:rsidR="00BD07A6" w:rsidRDefault="00BD07A6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SongGB18030C-Light" w:hAnsi="Times New Roman" w:cs="Times New Roman" w:hint="eastAsia"/>
                <w:color w:val="000000"/>
              </w:rPr>
              <w:t>M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ep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1E4E" w14:textId="355C03A0" w:rsidR="00BD07A6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D706DA">
              <w:rPr>
                <w:rFonts w:ascii="Times New Roman" w:eastAsia="CSongGB18030C-Light" w:hAnsi="Times New Roman" w:cs="Times New Roman"/>
                <w:color w:val="000000"/>
              </w:rPr>
              <w:t>AAATATCACGCAGCCTGTAAAG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6F34" w14:textId="097B8A3B" w:rsidR="00BD07A6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D706DA">
              <w:rPr>
                <w:rFonts w:ascii="Times New Roman" w:eastAsia="CSongGB18030C-Light" w:hAnsi="Times New Roman" w:cs="Times New Roman"/>
                <w:color w:val="000000"/>
              </w:rPr>
              <w:t>GCTGGAATTACGCTTAGAACACT</w:t>
            </w:r>
          </w:p>
        </w:tc>
      </w:tr>
      <w:tr w:rsidR="00BD07A6" w14:paraId="729C9D5A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74E3" w14:textId="3E48FB4D" w:rsidR="00BD07A6" w:rsidRDefault="00BD07A6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mp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CAA2" w14:textId="13A9BFE1" w:rsidR="00BD07A6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D706DA">
              <w:rPr>
                <w:rFonts w:ascii="Times New Roman" w:eastAsia="CSongGB18030C-Light" w:hAnsi="Times New Roman" w:cs="Times New Roman"/>
                <w:color w:val="000000"/>
              </w:rPr>
              <w:t>CTGAAGAGAGGACGGGTGATT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7C19" w14:textId="69AFD367" w:rsidR="00BD07A6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D706DA">
              <w:rPr>
                <w:rFonts w:ascii="Times New Roman" w:eastAsia="CSongGB18030C-Light" w:hAnsi="Times New Roman" w:cs="Times New Roman"/>
                <w:color w:val="000000"/>
              </w:rPr>
              <w:t>CGTGTGGTCACTATTTGCCTG</w:t>
            </w:r>
          </w:p>
        </w:tc>
      </w:tr>
      <w:tr w:rsidR="00BD07A6" w14:paraId="0B8669D0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38DD" w14:textId="3AEBD672" w:rsidR="00BD07A6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Bmpr1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4808" w14:textId="14104FF5" w:rsidR="00BD07A6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CCCTCGGCCCAAGATCCT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3B43" w14:textId="71722735" w:rsidR="00BD07A6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CAACAGGCATTCCAGAGTCATC</w:t>
            </w:r>
          </w:p>
        </w:tc>
      </w:tr>
      <w:tr w:rsidR="00E029A7" w14:paraId="61D4AD0E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3A48" w14:textId="52F74A80" w:rsidR="00E029A7" w:rsidRDefault="00E029A7" w:rsidP="00E029A7">
            <w:pPr>
              <w:ind w:firstLineChars="200" w:firstLine="420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li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93C2" w14:textId="08F703CB" w:rsidR="00E029A7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GGGACTCTTTAGCCTCGCA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2469" w14:textId="51019564" w:rsidR="00E029A7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CCACAGGGTTGAGGTAGTCAT</w:t>
            </w:r>
          </w:p>
        </w:tc>
      </w:tr>
      <w:tr w:rsidR="00E029A7" w14:paraId="6037046A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2843" w14:textId="222C1B45" w:rsidR="00E029A7" w:rsidRDefault="00E029A7" w:rsidP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 w:hint="eastAsia"/>
                <w:color w:val="000000"/>
              </w:rPr>
              <w:t>B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mp8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74CB" w14:textId="0AEC45C1" w:rsidR="00E029A7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D706DA">
              <w:rPr>
                <w:rFonts w:ascii="Times New Roman" w:eastAsia="CSongGB18030C-Light" w:hAnsi="Times New Roman" w:cs="Times New Roman"/>
                <w:color w:val="000000"/>
              </w:rPr>
              <w:t>CCGGGACTCCTATGGCTACT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8382" w14:textId="265C61A7" w:rsidR="00E029A7" w:rsidRDefault="00D706DA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D706DA">
              <w:rPr>
                <w:rFonts w:ascii="Times New Roman" w:eastAsia="CSongGB18030C-Light" w:hAnsi="Times New Roman" w:cs="Times New Roman"/>
                <w:color w:val="000000"/>
              </w:rPr>
              <w:t>CATCCGTCATGGCACGGTA</w:t>
            </w:r>
          </w:p>
        </w:tc>
      </w:tr>
      <w:tr w:rsidR="0004678C" w14:paraId="78D37C22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2F0E" w14:textId="2954E119" w:rsidR="0004678C" w:rsidRDefault="0004678C" w:rsidP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CL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F60B" w14:textId="6DF0C3DB" w:rsidR="0004678C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CTACCACGCAGTCAAGGAC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C230" w14:textId="49804787" w:rsidR="0004678C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CCTCCATTCAGTAACAACTGGAC</w:t>
            </w:r>
          </w:p>
        </w:tc>
      </w:tr>
      <w:tr w:rsidR="0004678C" w14:paraId="5892D7DA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0AF6" w14:textId="2A7FF4EF" w:rsidR="0004678C" w:rsidRDefault="0004678C" w:rsidP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CL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3444" w14:textId="655B6038" w:rsidR="0004678C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CTTCGCCTCCGATTGAAGAT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F7B0" w14:textId="45025A59" w:rsidR="0004678C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AAAGGCAGTCAAATCTGGTGG</w:t>
            </w:r>
          </w:p>
        </w:tc>
      </w:tr>
      <w:tr w:rsidR="0004678C" w14:paraId="7AAB584D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79BB" w14:textId="76978174" w:rsidR="0004678C" w:rsidRDefault="0004678C" w:rsidP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QO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D36E" w14:textId="2B4EA59E" w:rsidR="0004678C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AGAGAGTGCTCGTAGCAGGAT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C3ED" w14:textId="192699BD" w:rsidR="0004678C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GTGGTGATAGAAAGCAAGGTCTT</w:t>
            </w:r>
          </w:p>
        </w:tc>
      </w:tr>
      <w:tr w:rsidR="0004678C" w14:paraId="0B4B5881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0095" w14:textId="188FD0F4" w:rsidR="0004678C" w:rsidRDefault="0004678C" w:rsidP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OMX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3384" w14:textId="7A08746D" w:rsidR="0004678C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AGGTACACATCCAAGCCGAG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0B31" w14:textId="405D1D35" w:rsidR="0004678C" w:rsidRDefault="00C955D8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C955D8">
              <w:rPr>
                <w:rFonts w:ascii="Times New Roman" w:eastAsia="CSongGB18030C-Light" w:hAnsi="Times New Roman" w:cs="Times New Roman"/>
                <w:color w:val="000000"/>
              </w:rPr>
              <w:t>CATCACCAGCTTAAAGCCTTCT</w:t>
            </w:r>
          </w:p>
        </w:tc>
      </w:tr>
      <w:tr w:rsidR="0004678C" w14:paraId="2215E4F5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80F27B" w14:textId="293A33F3" w:rsidR="0004678C" w:rsidRDefault="0004678C" w:rsidP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GAPD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E32856" w14:textId="38E7BBC2" w:rsidR="0004678C" w:rsidRDefault="0004678C" w:rsidP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0B5098">
              <w:rPr>
                <w:rFonts w:ascii="Times New Roman" w:eastAsia="CSongGB18030C-Light" w:hAnsi="Times New Roman" w:cs="Times New Roman"/>
                <w:color w:val="000000"/>
              </w:rPr>
              <w:t>CGGTGCTGAGTATGTCGTGGAGTCT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8F21F1" w14:textId="6BB84A44" w:rsidR="0004678C" w:rsidRDefault="004573F7" w:rsidP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4573F7">
              <w:rPr>
                <w:rFonts w:ascii="Times New Roman" w:eastAsia="CSongGB18030C-Light" w:hAnsi="Times New Roman" w:cs="Times New Roman"/>
                <w:color w:val="000000"/>
              </w:rPr>
              <w:t>GCTAAGCAGTTGGTGGTGCAGGATG</w:t>
            </w:r>
          </w:p>
        </w:tc>
      </w:tr>
    </w:tbl>
    <w:p w14:paraId="05A3441C" w14:textId="77777777" w:rsidR="000B5098" w:rsidRDefault="000B5098" w:rsidP="000B5098"/>
    <w:p w14:paraId="0F532C39" w14:textId="77777777" w:rsidR="00DC494B" w:rsidRPr="00DC494B" w:rsidRDefault="00DC494B" w:rsidP="00DC494B">
      <w:pPr>
        <w:ind w:firstLineChars="200" w:firstLine="420"/>
        <w:rPr>
          <w:rFonts w:ascii="Arial" w:hAnsi="Arial" w:cs="Arial"/>
          <w:b/>
          <w:bCs/>
        </w:rPr>
      </w:pPr>
    </w:p>
    <w:sectPr w:rsidR="00DC494B" w:rsidRPr="00DC4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0F2BC" w14:textId="77777777" w:rsidR="0065629D" w:rsidRDefault="0065629D" w:rsidP="004E2C14">
      <w:r>
        <w:separator/>
      </w:r>
    </w:p>
  </w:endnote>
  <w:endnote w:type="continuationSeparator" w:id="0">
    <w:p w14:paraId="5EABA3C4" w14:textId="77777777" w:rsidR="0065629D" w:rsidRDefault="0065629D" w:rsidP="004E2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SongGB18030C-Light">
    <w:altName w:val="宋体"/>
    <w:charset w:val="86"/>
    <w:family w:val="roman"/>
    <w:pitch w:val="variable"/>
    <w:sig w:usb0="00000003" w:usb1="28CF4000" w:usb2="00000012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92081" w14:textId="77777777" w:rsidR="0065629D" w:rsidRDefault="0065629D" w:rsidP="004E2C14">
      <w:r>
        <w:separator/>
      </w:r>
    </w:p>
  </w:footnote>
  <w:footnote w:type="continuationSeparator" w:id="0">
    <w:p w14:paraId="4A26B5F1" w14:textId="77777777" w:rsidR="0065629D" w:rsidRDefault="0065629D" w:rsidP="004E2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550F73"/>
    <w:multiLevelType w:val="hybridMultilevel"/>
    <w:tmpl w:val="ABCAD854"/>
    <w:lvl w:ilvl="0" w:tplc="0409000F">
      <w:start w:val="1"/>
      <w:numFmt w:val="decimal"/>
      <w:lvlText w:val="%1."/>
      <w:lvlJc w:val="left"/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1A2"/>
    <w:rsid w:val="00001412"/>
    <w:rsid w:val="00011779"/>
    <w:rsid w:val="00026492"/>
    <w:rsid w:val="00031649"/>
    <w:rsid w:val="00043EBC"/>
    <w:rsid w:val="0004678C"/>
    <w:rsid w:val="00056D61"/>
    <w:rsid w:val="000748BA"/>
    <w:rsid w:val="00075E66"/>
    <w:rsid w:val="000A34D2"/>
    <w:rsid w:val="000B5098"/>
    <w:rsid w:val="000E74B8"/>
    <w:rsid w:val="00112B0C"/>
    <w:rsid w:val="00127C71"/>
    <w:rsid w:val="001350D3"/>
    <w:rsid w:val="001521A2"/>
    <w:rsid w:val="00156E90"/>
    <w:rsid w:val="00176439"/>
    <w:rsid w:val="001F35A1"/>
    <w:rsid w:val="00217431"/>
    <w:rsid w:val="002472CD"/>
    <w:rsid w:val="00296F46"/>
    <w:rsid w:val="002A48FC"/>
    <w:rsid w:val="002D7E16"/>
    <w:rsid w:val="00301E62"/>
    <w:rsid w:val="003353B8"/>
    <w:rsid w:val="00352BF4"/>
    <w:rsid w:val="003579D0"/>
    <w:rsid w:val="00371128"/>
    <w:rsid w:val="00376752"/>
    <w:rsid w:val="003B1B96"/>
    <w:rsid w:val="003B39DC"/>
    <w:rsid w:val="003E6E8E"/>
    <w:rsid w:val="004319E6"/>
    <w:rsid w:val="00433474"/>
    <w:rsid w:val="004573F7"/>
    <w:rsid w:val="00477BF8"/>
    <w:rsid w:val="004936C2"/>
    <w:rsid w:val="00496B71"/>
    <w:rsid w:val="004A3ABA"/>
    <w:rsid w:val="004E2C14"/>
    <w:rsid w:val="004F751E"/>
    <w:rsid w:val="004F7E89"/>
    <w:rsid w:val="005208AE"/>
    <w:rsid w:val="005247A0"/>
    <w:rsid w:val="00533375"/>
    <w:rsid w:val="00542BAF"/>
    <w:rsid w:val="0054556A"/>
    <w:rsid w:val="0055145D"/>
    <w:rsid w:val="00561981"/>
    <w:rsid w:val="005945D7"/>
    <w:rsid w:val="005A4118"/>
    <w:rsid w:val="005B5063"/>
    <w:rsid w:val="005C5D75"/>
    <w:rsid w:val="005D2C87"/>
    <w:rsid w:val="005E67BD"/>
    <w:rsid w:val="005F241D"/>
    <w:rsid w:val="005F76A2"/>
    <w:rsid w:val="00604DE4"/>
    <w:rsid w:val="0063753A"/>
    <w:rsid w:val="0065629D"/>
    <w:rsid w:val="00664659"/>
    <w:rsid w:val="0068566D"/>
    <w:rsid w:val="006A125F"/>
    <w:rsid w:val="006B3BB7"/>
    <w:rsid w:val="006C3BD7"/>
    <w:rsid w:val="006E330C"/>
    <w:rsid w:val="006E63D1"/>
    <w:rsid w:val="006F53D6"/>
    <w:rsid w:val="00706809"/>
    <w:rsid w:val="00712AAF"/>
    <w:rsid w:val="0073078C"/>
    <w:rsid w:val="007323FB"/>
    <w:rsid w:val="00735716"/>
    <w:rsid w:val="00741E9C"/>
    <w:rsid w:val="00754093"/>
    <w:rsid w:val="00762C2C"/>
    <w:rsid w:val="00766181"/>
    <w:rsid w:val="007A188B"/>
    <w:rsid w:val="007A2590"/>
    <w:rsid w:val="007A292D"/>
    <w:rsid w:val="007A44B3"/>
    <w:rsid w:val="007B718B"/>
    <w:rsid w:val="007C05A8"/>
    <w:rsid w:val="007C4C90"/>
    <w:rsid w:val="007D2644"/>
    <w:rsid w:val="007D48AC"/>
    <w:rsid w:val="007E04D9"/>
    <w:rsid w:val="00803CDA"/>
    <w:rsid w:val="00805858"/>
    <w:rsid w:val="008114F3"/>
    <w:rsid w:val="00813CCF"/>
    <w:rsid w:val="00820F6F"/>
    <w:rsid w:val="0084002A"/>
    <w:rsid w:val="008527A6"/>
    <w:rsid w:val="00872238"/>
    <w:rsid w:val="00881878"/>
    <w:rsid w:val="0088374B"/>
    <w:rsid w:val="00883896"/>
    <w:rsid w:val="00890BE4"/>
    <w:rsid w:val="008C5DFC"/>
    <w:rsid w:val="008D4BD5"/>
    <w:rsid w:val="008F3DFB"/>
    <w:rsid w:val="00936FCB"/>
    <w:rsid w:val="00942C3C"/>
    <w:rsid w:val="00971AC6"/>
    <w:rsid w:val="009B3A36"/>
    <w:rsid w:val="009F0D39"/>
    <w:rsid w:val="009F1CB6"/>
    <w:rsid w:val="00A27556"/>
    <w:rsid w:val="00A51258"/>
    <w:rsid w:val="00A51CE1"/>
    <w:rsid w:val="00A73950"/>
    <w:rsid w:val="00A85BDE"/>
    <w:rsid w:val="00A92621"/>
    <w:rsid w:val="00A93453"/>
    <w:rsid w:val="00AA2DC5"/>
    <w:rsid w:val="00AC5653"/>
    <w:rsid w:val="00AD7ADA"/>
    <w:rsid w:val="00B05AB3"/>
    <w:rsid w:val="00B15A07"/>
    <w:rsid w:val="00B406D2"/>
    <w:rsid w:val="00B4151E"/>
    <w:rsid w:val="00B62F6F"/>
    <w:rsid w:val="00BA4F06"/>
    <w:rsid w:val="00BD07A6"/>
    <w:rsid w:val="00BD78EB"/>
    <w:rsid w:val="00C07AC7"/>
    <w:rsid w:val="00C13AB4"/>
    <w:rsid w:val="00C31B39"/>
    <w:rsid w:val="00C3375E"/>
    <w:rsid w:val="00C36B92"/>
    <w:rsid w:val="00C6381D"/>
    <w:rsid w:val="00C656DD"/>
    <w:rsid w:val="00C94E0F"/>
    <w:rsid w:val="00C955D8"/>
    <w:rsid w:val="00CA2E1C"/>
    <w:rsid w:val="00CA366B"/>
    <w:rsid w:val="00CA4B02"/>
    <w:rsid w:val="00CA57BB"/>
    <w:rsid w:val="00CD5BA4"/>
    <w:rsid w:val="00CF5018"/>
    <w:rsid w:val="00CF6FF6"/>
    <w:rsid w:val="00D25B64"/>
    <w:rsid w:val="00D27A2D"/>
    <w:rsid w:val="00D3069A"/>
    <w:rsid w:val="00D315E6"/>
    <w:rsid w:val="00D37EB0"/>
    <w:rsid w:val="00D51192"/>
    <w:rsid w:val="00D57E61"/>
    <w:rsid w:val="00D61760"/>
    <w:rsid w:val="00D61801"/>
    <w:rsid w:val="00D621A0"/>
    <w:rsid w:val="00D706DA"/>
    <w:rsid w:val="00D70FC7"/>
    <w:rsid w:val="00D872EC"/>
    <w:rsid w:val="00D8770E"/>
    <w:rsid w:val="00D97787"/>
    <w:rsid w:val="00DA0406"/>
    <w:rsid w:val="00DB2F06"/>
    <w:rsid w:val="00DB64FC"/>
    <w:rsid w:val="00DC21B4"/>
    <w:rsid w:val="00DC494B"/>
    <w:rsid w:val="00DC6CEE"/>
    <w:rsid w:val="00DE2CBE"/>
    <w:rsid w:val="00DE54C2"/>
    <w:rsid w:val="00E029A7"/>
    <w:rsid w:val="00E3171E"/>
    <w:rsid w:val="00E45480"/>
    <w:rsid w:val="00E80E3E"/>
    <w:rsid w:val="00E90378"/>
    <w:rsid w:val="00EC5103"/>
    <w:rsid w:val="00EE3FDD"/>
    <w:rsid w:val="00EE4413"/>
    <w:rsid w:val="00F0743A"/>
    <w:rsid w:val="00F345D0"/>
    <w:rsid w:val="00F5168E"/>
    <w:rsid w:val="00F75258"/>
    <w:rsid w:val="00F86731"/>
    <w:rsid w:val="00FA66B5"/>
    <w:rsid w:val="00FB1523"/>
    <w:rsid w:val="00FD002C"/>
    <w:rsid w:val="00FD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9F2AD"/>
  <w15:chartTrackingRefBased/>
  <w15:docId w15:val="{8BCA8EA0-7077-49D6-904B-DE59CB25C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F241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F241D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B4151E"/>
    <w:pPr>
      <w:ind w:firstLineChars="200" w:firstLine="420"/>
    </w:pPr>
  </w:style>
  <w:style w:type="table" w:styleId="a6">
    <w:name w:val="Table Grid"/>
    <w:basedOn w:val="a1"/>
    <w:uiPriority w:val="39"/>
    <w:rsid w:val="000B5098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4E2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E2C1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E2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E2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2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博丰</dc:creator>
  <cp:keywords/>
  <dc:description/>
  <cp:lastModifiedBy>尹 博丰</cp:lastModifiedBy>
  <cp:revision>2</cp:revision>
  <dcterms:created xsi:type="dcterms:W3CDTF">2022-02-14T09:27:00Z</dcterms:created>
  <dcterms:modified xsi:type="dcterms:W3CDTF">2022-02-14T09:27:00Z</dcterms:modified>
</cp:coreProperties>
</file>